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26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169"/>
        <w:gridCol w:w="1452"/>
        <w:gridCol w:w="1209"/>
        <w:gridCol w:w="1218"/>
        <w:gridCol w:w="1170"/>
        <w:gridCol w:w="1202"/>
        <w:gridCol w:w="1202"/>
        <w:gridCol w:w="1170"/>
        <w:gridCol w:w="1159"/>
      </w:tblGrid>
      <w:tr w14:paraId="1132A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2680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F2DDB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Supplementary Table 6 Number of ASV reads for detected species in commercial RSJPW samples based on ITS2 sequences</w:t>
            </w:r>
          </w:p>
        </w:tc>
      </w:tr>
      <w:tr w14:paraId="0C590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55" w:hRule="atLeast"/>
          <w:tblHeader/>
          <w:jc w:val="center"/>
        </w:trPr>
        <w:tc>
          <w:tcPr>
            <w:tcW w:w="1729" w:type="dxa"/>
            <w:tcBorders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vAlign w:val="top"/>
          </w:tcPr>
          <w:p w14:paraId="76CE8384">
            <w:pPr>
              <w:spacing w:after="0" w:line="240" w:lineRule="auto"/>
              <w:ind w:firstLine="54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Ingredient</w:t>
            </w:r>
          </w:p>
          <w:p w14:paraId="1EE51E66">
            <w:pPr>
              <w:spacing w:after="0" w:line="240" w:lineRule="auto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0766329D">
            <w:pPr>
              <w:spacing w:after="0" w:line="240" w:lineRule="auto"/>
              <w:ind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Batch code</w:t>
            </w:r>
          </w:p>
        </w:tc>
        <w:tc>
          <w:tcPr>
            <w:tcW w:w="11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EA24B5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inseng Radix et Rhizoma</w:t>
            </w:r>
          </w:p>
        </w:tc>
        <w:tc>
          <w:tcPr>
            <w:tcW w:w="14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F1C084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ractylodis Macrocephalae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D52828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tri Reticulatae Pericarp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744D10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cklandiae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74BBDA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omi Fruc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0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4A2DDE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tragali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0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2E62D6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elicae Sinensis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A37688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ziphi Spinosae Sem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1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5F24AA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lygalae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</w:tr>
      <w:tr w14:paraId="14EA7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54" w:hRule="atLeast"/>
          <w:tblHeader/>
          <w:jc w:val="center"/>
        </w:trPr>
        <w:tc>
          <w:tcPr>
            <w:tcW w:w="17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4F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1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78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7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31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C4A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B6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64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9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C8B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18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1ED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D5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,700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67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0E803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CC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CB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44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46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CA0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B6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C4A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F8F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A3E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,9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D01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6718C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011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3EA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CC2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712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C37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11F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5EA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A9F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A46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,2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01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10BC4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455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0D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DBF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BE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43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25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CB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5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E2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710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,0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E9D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7D013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DE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94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E1D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836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E2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2F6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DC2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1D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31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,6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923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57156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22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R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A98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0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776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B7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7E1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38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430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1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AB4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19E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,4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402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</w:tr>
      <w:tr w14:paraId="57345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C0D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009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15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91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64C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59A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9D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853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64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8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705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0CEFE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086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2CA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1F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E30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9D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7DB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F1B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852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A06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,9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2B8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467FD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6E2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1A3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4F4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E0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F53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04B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F32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09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23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,1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F0D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4B53D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1A7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04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44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528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FF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1A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9D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A1A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8B7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0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0B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350C9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494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FC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20B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9F1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C0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620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A9B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9C9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7E5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A2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,1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035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11C02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B03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A81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E80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C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EF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956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630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39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70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6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759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</w:tr>
      <w:tr w14:paraId="21F0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79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88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81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D4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C0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D6C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477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71C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47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,5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23C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13929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C6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F10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0C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AF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D22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1D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C84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CD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707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,1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57D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4</w:t>
            </w:r>
          </w:p>
        </w:tc>
      </w:tr>
      <w:tr w14:paraId="43AFE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746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705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268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FCB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911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E3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C60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EFB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9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CC9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,0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849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1</w:t>
            </w:r>
          </w:p>
        </w:tc>
      </w:tr>
      <w:tr w14:paraId="1A84A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57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DR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BE3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8A9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32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202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C1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439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8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01E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9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85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9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03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2</w:t>
            </w:r>
          </w:p>
        </w:tc>
      </w:tr>
      <w:tr w14:paraId="1FFE8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A21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2C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2F7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E6C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03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F76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E0A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,3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B0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788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3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691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</w:t>
            </w:r>
          </w:p>
        </w:tc>
      </w:tr>
      <w:tr w14:paraId="2C901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F6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EEC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7C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BA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369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0D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F1A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,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18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8A0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77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368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8</w:t>
            </w:r>
          </w:p>
        </w:tc>
      </w:tr>
      <w:tr w14:paraId="52832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6E1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479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3C2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F89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DD0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24D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B86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3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B2D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2B5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7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4C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</w:tr>
      <w:tr w14:paraId="5A544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7A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7EE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76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2E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0E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28E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25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6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71B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DC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7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FB6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6</w:t>
            </w:r>
          </w:p>
        </w:tc>
      </w:tr>
      <w:tr w14:paraId="20F1C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7C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3D6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32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421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8F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75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965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2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FF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9D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,3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6C3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</w:tr>
      <w:tr w14:paraId="09678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39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KM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C5B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DB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60F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BE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5F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5A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4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DF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2D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,5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FD0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</w:tr>
      <w:tr w14:paraId="2B7FD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AB0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9FF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E30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710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66F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971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41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,6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35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57C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7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9DB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2839C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482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E7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C1A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0FB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A8E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8AA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04A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,6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94A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F88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C6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</w:tr>
      <w:tr w14:paraId="34337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5A1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2B7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3FF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BC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29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AE9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2F0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7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70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26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632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</w:tr>
      <w:tr w14:paraId="30A14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79D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69D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212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697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15B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CB5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84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,9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93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7B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9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09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13157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34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44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F81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D1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EE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22F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157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4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39B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7CF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3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0E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670E1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6DB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H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CE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C73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804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2C8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CE5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499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,7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320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17B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7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871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3DB8D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496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701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B92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7A3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BE5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8E6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2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F4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41C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8EA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,1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A11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64136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CFE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D05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13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01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DDE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270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1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587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E8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5E4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,8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BB2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466C9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BC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009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29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53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AD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78A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5B5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0EC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5A9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,9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B7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56DD8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66E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B7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2EB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00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B19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CE7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5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B48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12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1D4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4,9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64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2E0E5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95E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ML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7CC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DFF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549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146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E1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DA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2C3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580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,6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75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4A013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871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5B4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6B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385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82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7EE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E2A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0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2B9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BBD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7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5CD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7</w:t>
            </w:r>
          </w:p>
        </w:tc>
      </w:tr>
      <w:tr w14:paraId="46633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C4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295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13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18A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A89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671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96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5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DCB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D82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,3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4C9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4</w:t>
            </w:r>
          </w:p>
        </w:tc>
      </w:tr>
      <w:tr w14:paraId="41030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C4D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288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68F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667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116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A1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4E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6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5A0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BE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,2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28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</w:tr>
      <w:tr w14:paraId="7402B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00A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EFE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4D6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17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D51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A08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10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1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2D8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5EA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8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CCC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</w:tr>
      <w:tr w14:paraId="18888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7F0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569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DB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BF0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7E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1F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746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9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5D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6FC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,6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FB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41202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A8D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LX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81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BD7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FDE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B8A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5DE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15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4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FBF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74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,7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58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5</w:t>
            </w:r>
          </w:p>
        </w:tc>
      </w:tr>
      <w:tr w14:paraId="6F63A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63D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46C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283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C55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142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2CA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90E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06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E9D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,3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95D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39F60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5D6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9E1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7E4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044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875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5E7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E66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91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650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,9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10D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1FCEC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064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22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6C2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43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AA7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ACC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CF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02F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B7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,6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5C4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62CC6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333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0B4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97E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43C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68F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DE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240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2A8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E96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3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E9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13601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65C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Y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29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85E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2AB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DD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128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DC8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A20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CB1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2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47C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3</w:t>
            </w:r>
          </w:p>
        </w:tc>
      </w:tr>
      <w:tr w14:paraId="11BB2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B6F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E07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3F5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362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0E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D2C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4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F33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108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879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,2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E5D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3E0CB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CA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013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A3B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2A9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8C9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F78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B4B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CE4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3C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,2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116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09341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5F6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6BA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45C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679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0AF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D74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895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5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0CD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419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,9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FAF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0D496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6A2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CF2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13E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D8D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08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5C6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263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1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86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7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B16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0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6B0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358B6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A7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PJ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00C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856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9C9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524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E9D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105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1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12C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7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7A5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5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692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</w:tr>
      <w:tr w14:paraId="2FF88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539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J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710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C8E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B65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E07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884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617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2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A9B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DEE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0,3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70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</w:tr>
      <w:tr w14:paraId="58AD8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CCE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J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726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39E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B81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1C3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260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3E9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1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A62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001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,2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9C7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0</w:t>
            </w:r>
          </w:p>
        </w:tc>
      </w:tr>
      <w:tr w14:paraId="68DF4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4CB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J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AC8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08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AF4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3A9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4AA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5A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7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224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734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,3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FFF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2</w:t>
            </w:r>
          </w:p>
        </w:tc>
      </w:tr>
      <w:tr w14:paraId="1B03C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7DC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D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B3B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2A0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269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344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E57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68F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1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A3B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ABF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6,0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BE9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59</w:t>
            </w:r>
          </w:p>
        </w:tc>
      </w:tr>
      <w:tr w14:paraId="35D13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A78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ZD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FCA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64D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84F3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EA86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1B3A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E65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,4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0B3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129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4,8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154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33</w:t>
            </w:r>
          </w:p>
        </w:tc>
      </w:tr>
      <w:tr w14:paraId="5AA10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471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S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3D7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0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DE6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C6BB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047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B1E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C58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6,8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294D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1FEC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2,0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61D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41</w:t>
            </w:r>
          </w:p>
        </w:tc>
      </w:tr>
      <w:tr w14:paraId="22DE4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8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5CE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YS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DFD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D59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12DE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CF4F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3C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4B1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,1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CFD9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,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6E4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C6C2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478</w:t>
            </w:r>
          </w:p>
        </w:tc>
      </w:tr>
      <w:tr w14:paraId="2B698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54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C56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Tota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95D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8,4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425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9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123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5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DFB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3,6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97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82B7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192,4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08A4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77,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93A8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829,6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A2A0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2,352</w:t>
            </w:r>
          </w:p>
        </w:tc>
      </w:tr>
      <w:tr w14:paraId="6C5FB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54" w:hRule="atLeast"/>
          <w:tblHeader/>
          <w:jc w:val="center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8FFD5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elative </w:t>
            </w:r>
          </w:p>
          <w:p w14:paraId="698DEAD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  <w:t>abundance (%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34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6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D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1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09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01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0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A5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.2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8A5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7E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5.67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7B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</w:tr>
    </w:tbl>
    <w:p w14:paraId="52C27A2D">
      <w:pPr>
        <w:spacing w:line="240" w:lineRule="auto"/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--: No reads was detec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or this species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ample; </w:t>
      </w:r>
      <w:r>
        <w:rPr>
          <w:rFonts w:ascii="Times New Roman" w:hAnsi="Times New Roman" w:cs="Times New Roman"/>
          <w:sz w:val="18"/>
          <w:szCs w:val="18"/>
        </w:rPr>
        <w:t>Relative abundance = (Number of ASV reads for the species / Total number of reads) × 100%</w:t>
      </w:r>
    </w:p>
    <w:p w14:paraId="7400E337">
      <w:pPr>
        <w:ind w:firstLine="1210" w:firstLineChars="550"/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2769618F"/>
    <w:rsid w:val="11B73049"/>
    <w:rsid w:val="2769618F"/>
    <w:rsid w:val="2ABE31D7"/>
    <w:rsid w:val="5FBDC25B"/>
    <w:rsid w:val="71DFF0ED"/>
    <w:rsid w:val="7EFF60F5"/>
    <w:rsid w:val="7FD783D2"/>
    <w:rsid w:val="92FFFCD7"/>
    <w:rsid w:val="979346FD"/>
    <w:rsid w:val="A4DFD786"/>
    <w:rsid w:val="DFFB2C1E"/>
    <w:rsid w:val="E55B40A7"/>
    <w:rsid w:val="E6BEC2E3"/>
    <w:rsid w:val="E7BFFA68"/>
    <w:rsid w:val="E7F7F6EB"/>
    <w:rsid w:val="EBFD6EBF"/>
    <w:rsid w:val="EDDB3F0A"/>
    <w:rsid w:val="EDEF37B5"/>
    <w:rsid w:val="EE7D97B8"/>
    <w:rsid w:val="F7FEB0ED"/>
    <w:rsid w:val="FFA2CEBD"/>
    <w:rsid w:val="FFBF1D9E"/>
    <w:rsid w:val="FFFE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1:38:00Z</dcterms:created>
  <dc:creator>Pursuer</dc:creator>
  <cp:lastModifiedBy>Pursuer</cp:lastModifiedBy>
  <dcterms:modified xsi:type="dcterms:W3CDTF">2025-03-29T16:2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6D75421A4386BC31A6A98367697322D4_41</vt:lpwstr>
  </property>
</Properties>
</file>